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1"/>
        <w:tblW w:w="0" w:type="auto"/>
        <w:tblLook w:val="04A0" w:firstRow="1" w:lastRow="0" w:firstColumn="1" w:lastColumn="0" w:noHBand="0" w:noVBand="1"/>
      </w:tblPr>
      <w:tblGrid>
        <w:gridCol w:w="2041"/>
        <w:gridCol w:w="2241"/>
        <w:gridCol w:w="2850"/>
        <w:gridCol w:w="2218"/>
      </w:tblGrid>
      <w:tr w:rsidR="008F50CF" w14:paraId="657727FF" w14:textId="77777777" w:rsidTr="008F50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AAEFBAA" w14:textId="72ADE334" w:rsidR="008F50CF" w:rsidRPr="008F50CF" w:rsidRDefault="008F50CF" w:rsidP="008F50CF">
            <w:pPr>
              <w:rPr>
                <w:rFonts w:ascii="Times" w:hAnsi="Times" w:cs="Times"/>
                <w:sz w:val="20"/>
                <w:szCs w:val="20"/>
              </w:rPr>
            </w:pPr>
            <w:r w:rsidRPr="00480B39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ase</w:t>
            </w:r>
          </w:p>
        </w:tc>
        <w:tc>
          <w:tcPr>
            <w:tcW w:w="2337" w:type="dxa"/>
          </w:tcPr>
          <w:p w14:paraId="15F967C7" w14:textId="13F22AB8" w:rsidR="008F50CF" w:rsidRPr="008F50CF" w:rsidRDefault="008F50CF" w:rsidP="008F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480B39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Clinical Characteristics</w:t>
            </w:r>
          </w:p>
        </w:tc>
        <w:tc>
          <w:tcPr>
            <w:tcW w:w="2338" w:type="dxa"/>
          </w:tcPr>
          <w:p w14:paraId="1C0EE78E" w14:textId="4C5D8CD1" w:rsidR="008F50CF" w:rsidRPr="008F50CF" w:rsidRDefault="008F50CF" w:rsidP="008F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480B39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Imaging Features</w:t>
            </w:r>
          </w:p>
        </w:tc>
        <w:tc>
          <w:tcPr>
            <w:tcW w:w="2338" w:type="dxa"/>
          </w:tcPr>
          <w:p w14:paraId="02D5F726" w14:textId="3BEFFBB4" w:rsidR="008F50CF" w:rsidRPr="008F50CF" w:rsidRDefault="008F50CF" w:rsidP="008F50CF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480B39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Outcome / Final Diagnosis</w:t>
            </w:r>
          </w:p>
        </w:tc>
      </w:tr>
      <w:tr w:rsidR="008F50CF" w14:paraId="16F2D147" w14:textId="77777777" w:rsidTr="008F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27464E83" w14:textId="646A8572" w:rsidR="008F50CF" w:rsidRPr="008F50CF" w:rsidRDefault="008F50CF" w:rsidP="008F50CF">
            <w:pPr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t xml:space="preserve">Case 1 </w:t>
            </w:r>
          </w:p>
        </w:tc>
        <w:tc>
          <w:tcPr>
            <w:tcW w:w="2337" w:type="dxa"/>
          </w:tcPr>
          <w:p w14:paraId="4CC5A37C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80B39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41-year-old G3P1021</w:t>
            </w:r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br/>
            </w:r>
            <w:r w:rsidRPr="008F50CF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br/>
            </w:r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• Prior cesarean and D&amp;C for 10-week missed abortion</w:t>
            </w:r>
          </w:p>
          <w:p w14:paraId="551DA762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• Presented 4 weeks later with heavy persistent bleeding</w:t>
            </w:r>
          </w:p>
          <w:p w14:paraId="339C92F7" w14:textId="6DAB448C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 xml:space="preserve">• Hemoglobin </w:t>
            </w:r>
            <w:proofErr w:type="gramStart"/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drop</w:t>
            </w:r>
            <w:proofErr w:type="gramEnd"/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 xml:space="preserve"> 12 → 9 g/dL</w:t>
            </w:r>
          </w:p>
          <w:p w14:paraId="6DBB49BC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</w:p>
          <w:p w14:paraId="4F3EBF25" w14:textId="1D692D9B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338" w:type="dxa"/>
          </w:tcPr>
          <w:p w14:paraId="3922EA9D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480B39">
              <w:rPr>
                <w:rFonts w:ascii="Times" w:hAnsi="Times" w:cs="Times"/>
                <w:b/>
                <w:bCs/>
                <w:sz w:val="20"/>
                <w:szCs w:val="20"/>
              </w:rPr>
              <w:t>TVUS:</w:t>
            </w:r>
            <w:r w:rsidRPr="00480B39">
              <w:rPr>
                <w:rFonts w:ascii="Times" w:hAnsi="Times" w:cs="Times"/>
                <w:sz w:val="20"/>
                <w:szCs w:val="20"/>
              </w:rPr>
              <w:t xml:space="preserve"> </w:t>
            </w:r>
            <w:proofErr w:type="spellStart"/>
            <w:r w:rsidRPr="00480B39">
              <w:rPr>
                <w:rFonts w:ascii="Times" w:hAnsi="Times" w:cs="Times"/>
                <w:sz w:val="20"/>
                <w:szCs w:val="20"/>
              </w:rPr>
              <w:t>Hypervascular</w:t>
            </w:r>
            <w:proofErr w:type="spellEnd"/>
            <w:r w:rsidRPr="00480B39">
              <w:rPr>
                <w:rFonts w:ascii="Times" w:hAnsi="Times" w:cs="Times"/>
                <w:sz w:val="20"/>
                <w:szCs w:val="20"/>
              </w:rPr>
              <w:t xml:space="preserve"> lesion; concern for AVM vs RPOC</w:t>
            </w: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125"/>
            </w:tblGrid>
            <w:tr w:rsidR="008F50CF" w:rsidRPr="008F50CF" w14:paraId="150DB15B" w14:textId="77777777" w:rsidTr="00F9279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8F571D" w14:textId="3B4899C7" w:rsidR="008F50CF" w:rsidRPr="00480B39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480B39">
                    <w:rPr>
                      <w:rFonts w:ascii="Times" w:eastAsia="Times New Roman" w:hAnsi="Times" w:cs="Times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MRI:</w:t>
                  </w:r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Multiple serpiginous flow-voids in uterine</w:t>
                  </w: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</w:t>
                  </w:r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wall/endometrium/parametrium</w:t>
                  </w: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br/>
                  </w: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br/>
                  </w:r>
                </w:p>
              </w:tc>
            </w:tr>
            <w:tr w:rsidR="008F50CF" w:rsidRPr="008F50CF" w14:paraId="0E0BFA25" w14:textId="77777777" w:rsidTr="00F9279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9599DEA" w14:textId="77777777" w:rsidR="008F50CF" w:rsidRPr="00480B39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480B39">
                    <w:rPr>
                      <w:rFonts w:ascii="Times" w:eastAsia="Times New Roman" w:hAnsi="Times" w:cs="Times"/>
                      <w:b/>
                      <w:bCs/>
                      <w:kern w:val="0"/>
                      <w:sz w:val="20"/>
                      <w:szCs w:val="20"/>
                      <w14:ligatures w14:val="none"/>
                    </w:rPr>
                    <w:t>Angiography:</w:t>
                  </w:r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Early venous drainage; serpentine AVM vessels</w:t>
                  </w:r>
                </w:p>
              </w:tc>
            </w:tr>
          </w:tbl>
          <w:p w14:paraId="3537DA30" w14:textId="2FC1CEAF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33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48"/>
            </w:tblGrid>
            <w:tr w:rsidR="008F50CF" w:rsidRPr="008F50CF" w14:paraId="6A0D8F7E" w14:textId="77777777" w:rsidTr="00F9279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58AD4AB" w14:textId="77777777" w:rsidR="008F50CF" w:rsidRPr="00480B39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Underwent uterine artery embolization</w:t>
                  </w:r>
                </w:p>
              </w:tc>
            </w:tr>
            <w:tr w:rsidR="008F50CF" w:rsidRPr="008F50CF" w14:paraId="2554BB4F" w14:textId="77777777" w:rsidTr="00F9279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546B9DB" w14:textId="77777777" w:rsidR="008F50CF" w:rsidRPr="00480B39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Bleeding resolved; discharged stable</w:t>
                  </w:r>
                </w:p>
              </w:tc>
            </w:tr>
          </w:tbl>
          <w:p w14:paraId="3ABA44EB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F50CF" w14:paraId="0A8117B8" w14:textId="77777777" w:rsidTr="008F50CF">
        <w:trPr>
          <w:trHeight w:val="3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7C534577" w14:textId="4E387604" w:rsidR="008F50CF" w:rsidRPr="008F50CF" w:rsidRDefault="008F50CF" w:rsidP="008F50CF">
            <w:pPr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t>Case 2</w:t>
            </w:r>
          </w:p>
        </w:tc>
        <w:tc>
          <w:tcPr>
            <w:tcW w:w="2337" w:type="dxa"/>
          </w:tcPr>
          <w:p w14:paraId="288F7F29" w14:textId="77777777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</w:pPr>
            <w:r w:rsidRPr="00480B39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35-year-old G2P2002</w:t>
            </w:r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br/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843"/>
            </w:tblGrid>
            <w:tr w:rsidR="008F50CF" w:rsidRPr="008F50CF" w14:paraId="493D287E" w14:textId="77777777" w:rsidTr="00F9279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40E075C" w14:textId="77777777" w:rsidR="008F50CF" w:rsidRPr="00480B39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Term SVD with manual placental removal + PPH</w:t>
                  </w:r>
                </w:p>
              </w:tc>
            </w:tr>
            <w:tr w:rsidR="008F50CF" w:rsidRPr="008F50CF" w14:paraId="29D47CE6" w14:textId="77777777" w:rsidTr="00F9279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4A473BF8" w14:textId="77777777" w:rsidR="008F50CF" w:rsidRPr="00480B39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• Returned on </w:t>
                  </w:r>
                  <w:proofErr w:type="gramStart"/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PP day</w:t>
                  </w:r>
                  <w:proofErr w:type="gramEnd"/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4 (light bleeding), </w:t>
                  </w:r>
                  <w:proofErr w:type="gramStart"/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PP day</w:t>
                  </w:r>
                  <w:proofErr w:type="gramEnd"/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10 (D&amp;C for RPOC; pathology: focal accreta)</w:t>
                  </w:r>
                </w:p>
              </w:tc>
            </w:tr>
            <w:tr w:rsidR="008F50CF" w:rsidRPr="008F50CF" w14:paraId="3C6340FC" w14:textId="77777777" w:rsidTr="00F92793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7C85B4B" w14:textId="77777777" w:rsidR="008F50CF" w:rsidRPr="00480B39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• Recurrent heavy bleeding on </w:t>
                  </w:r>
                  <w:proofErr w:type="gramStart"/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PP day</w:t>
                  </w:r>
                  <w:proofErr w:type="gramEnd"/>
                  <w:r w:rsidRPr="00480B39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27</w:t>
                  </w:r>
                </w:p>
              </w:tc>
            </w:tr>
          </w:tbl>
          <w:p w14:paraId="219CDAAC" w14:textId="39024EA2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br/>
            </w:r>
          </w:p>
        </w:tc>
        <w:tc>
          <w:tcPr>
            <w:tcW w:w="2338" w:type="dxa"/>
          </w:tcPr>
          <w:p w14:paraId="197DB674" w14:textId="71CE204F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480B39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TVUS:</w:t>
            </w:r>
            <w:r w:rsidRPr="00480B39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480B39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>Hypervascular</w:t>
            </w:r>
            <w:proofErr w:type="spellEnd"/>
            <w:r w:rsidRPr="00480B39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 xml:space="preserve"> lesion</w:t>
            </w:r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br/>
            </w:r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br/>
            </w:r>
            <w:r w:rsidRPr="00480B39">
              <w:rPr>
                <w:rFonts w:ascii="Times" w:eastAsia="Times New Roman" w:hAnsi="Times" w:cs="Times"/>
                <w:b/>
                <w:bCs/>
                <w:kern w:val="0"/>
                <w:sz w:val="20"/>
                <w:szCs w:val="20"/>
                <w14:ligatures w14:val="none"/>
              </w:rPr>
              <w:t>CT Angiogram:</w:t>
            </w:r>
            <w:r w:rsidRPr="00480B39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t xml:space="preserve"> Enhancing serpiginous uterine artery branches with early venous drainage</w:t>
            </w:r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br/>
            </w:r>
            <w:r w:rsidRPr="008F50CF">
              <w:rPr>
                <w:rFonts w:ascii="Times" w:eastAsia="Times New Roman" w:hAnsi="Times" w:cs="Times"/>
                <w:kern w:val="0"/>
                <w:sz w:val="20"/>
                <w:szCs w:val="20"/>
                <w14:ligatures w14:val="none"/>
              </w:rPr>
              <w:br/>
            </w:r>
            <w:r w:rsidRPr="008F50CF">
              <w:rPr>
                <w:rFonts w:ascii="Times" w:hAnsi="Times" w:cs="Times"/>
                <w:b/>
                <w:bCs/>
                <w:sz w:val="20"/>
                <w:szCs w:val="20"/>
              </w:rPr>
              <w:t>Angiography:</w:t>
            </w:r>
            <w:r w:rsidRPr="008F50CF">
              <w:rPr>
                <w:rFonts w:ascii="Times" w:hAnsi="Times" w:cs="Times"/>
                <w:sz w:val="20"/>
                <w:szCs w:val="20"/>
              </w:rPr>
              <w:t xml:space="preserve"> Left-sided AVM confirmed</w:t>
            </w:r>
          </w:p>
        </w:tc>
        <w:tc>
          <w:tcPr>
            <w:tcW w:w="233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81"/>
              <w:gridCol w:w="1626"/>
              <w:gridCol w:w="66"/>
              <w:gridCol w:w="81"/>
            </w:tblGrid>
            <w:tr w:rsidR="008F50CF" w:rsidRPr="008F50CF" w14:paraId="2BF421E7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34A388F" w14:textId="7939B02C" w:rsidR="008F50CF" w:rsidRPr="008F50CF" w:rsidRDefault="008F50CF" w:rsidP="008F50CF">
                  <w:pPr>
                    <w:pStyle w:val="ListParagraph"/>
                    <w:spacing w:after="0" w:line="240" w:lineRule="auto"/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tbl>
                  <w:tblPr>
                    <w:tblW w:w="0" w:type="auto"/>
                    <w:tblCellSpacing w:w="15" w:type="dxa"/>
                    <w:tblCellMar>
                      <w:top w:w="15" w:type="dxa"/>
                      <w:left w:w="15" w:type="dxa"/>
                      <w:bottom w:w="15" w:type="dxa"/>
                      <w:right w:w="15" w:type="dxa"/>
                    </w:tblCellMar>
                    <w:tblLook w:val="04A0" w:firstRow="1" w:lastRow="0" w:firstColumn="1" w:lastColumn="0" w:noHBand="0" w:noVBand="1"/>
                  </w:tblPr>
                  <w:tblGrid>
                    <w:gridCol w:w="1566"/>
                  </w:tblGrid>
                  <w:tr w:rsidR="008F50CF" w:rsidRPr="008F50CF" w14:paraId="15DD9987" w14:textId="77777777" w:rsidTr="00F92793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14:paraId="653DFB46" w14:textId="534304B2" w:rsidR="008F50CF" w:rsidRPr="00480B39" w:rsidRDefault="008F50CF" w:rsidP="008F50CF">
                        <w:pPr>
                          <w:spacing w:after="0" w:line="240" w:lineRule="auto"/>
                          <w:rPr>
                            <w:rFonts w:ascii="Times" w:eastAsia="Times New Roman" w:hAnsi="Times" w:cs="Times"/>
                            <w:kern w:val="0"/>
                            <w:sz w:val="20"/>
                            <w:szCs w:val="20"/>
                            <w14:ligatures w14:val="none"/>
                          </w:rPr>
                        </w:pPr>
                        <w:r w:rsidRPr="00480B39">
                          <w:rPr>
                            <w:rFonts w:ascii="Times" w:eastAsia="Times New Roman" w:hAnsi="Times" w:cs="Times"/>
                            <w:kern w:val="0"/>
                            <w:sz w:val="20"/>
                            <w:szCs w:val="20"/>
                            <w14:ligatures w14:val="none"/>
                          </w:rPr>
                          <w:t xml:space="preserve">• </w:t>
                        </w:r>
                        <w:r w:rsidRPr="008F50CF">
                          <w:rPr>
                            <w:rFonts w:ascii="Times" w:eastAsia="Times New Roman" w:hAnsi="Times" w:cs="Times"/>
                            <w:kern w:val="0"/>
                            <w:sz w:val="20"/>
                            <w:szCs w:val="20"/>
                            <w14:ligatures w14:val="none"/>
                          </w:rPr>
                          <w:t>Underwent uterine artery embolization</w:t>
                        </w:r>
                      </w:p>
                    </w:tc>
                  </w:tr>
                  <w:tr w:rsidR="008F50CF" w:rsidRPr="008F50CF" w14:paraId="480F37F3" w14:textId="77777777" w:rsidTr="00F92793">
                    <w:trPr>
                      <w:tblCellSpacing w:w="15" w:type="dxa"/>
                    </w:trPr>
                    <w:tc>
                      <w:tcPr>
                        <w:tcW w:w="0" w:type="auto"/>
                        <w:vAlign w:val="center"/>
                        <w:hideMark/>
                      </w:tcPr>
                      <w:p w14:paraId="71579580" w14:textId="77777777" w:rsidR="008F50CF" w:rsidRPr="00480B39" w:rsidRDefault="008F50CF" w:rsidP="008F50CF">
                        <w:pPr>
                          <w:spacing w:after="0" w:line="240" w:lineRule="auto"/>
                          <w:rPr>
                            <w:rFonts w:ascii="Times" w:eastAsia="Times New Roman" w:hAnsi="Times" w:cs="Times"/>
                            <w:kern w:val="0"/>
                            <w:sz w:val="20"/>
                            <w:szCs w:val="20"/>
                            <w14:ligatures w14:val="none"/>
                          </w:rPr>
                        </w:pPr>
                        <w:r w:rsidRPr="00480B39">
                          <w:rPr>
                            <w:rFonts w:ascii="Times" w:eastAsia="Times New Roman" w:hAnsi="Times" w:cs="Times"/>
                            <w:kern w:val="0"/>
                            <w:sz w:val="20"/>
                            <w:szCs w:val="20"/>
                            <w14:ligatures w14:val="none"/>
                          </w:rPr>
                          <w:t>• Bleeding improved to spotting; discharged</w:t>
                        </w:r>
                      </w:p>
                    </w:tc>
                  </w:tr>
                </w:tbl>
                <w:p w14:paraId="5168760D" w14:textId="77777777" w:rsidR="008F50CF" w:rsidRPr="008F50CF" w:rsidRDefault="008F50CF" w:rsidP="008F50CF">
                  <w:pPr>
                    <w:pStyle w:val="ListParagraph"/>
                    <w:spacing w:after="0" w:line="240" w:lineRule="auto"/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F85C218" w14:textId="77777777" w:rsidR="008F50CF" w:rsidRPr="008F50CF" w:rsidRDefault="008F50CF" w:rsidP="008F50CF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973D661" w14:textId="77777777" w:rsidR="008F50CF" w:rsidRPr="008F50CF" w:rsidRDefault="008F50CF" w:rsidP="008F50CF">
                  <w:pPr>
                    <w:pStyle w:val="ListParagraph"/>
                    <w:numPr>
                      <w:ilvl w:val="0"/>
                      <w:numId w:val="1"/>
                    </w:numPr>
                    <w:spacing w:after="0" w:line="240" w:lineRule="auto"/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</w:tr>
          </w:tbl>
          <w:p w14:paraId="4FC56C84" w14:textId="77777777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vanish/>
                <w:sz w:val="20"/>
                <w:szCs w:val="20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96"/>
            </w:tblGrid>
            <w:tr w:rsidR="008F50CF" w:rsidRPr="008F50CF" w14:paraId="438CF339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</w:tcPr>
                <w:p w14:paraId="63E0D65F" w14:textId="35287E26" w:rsidR="008F50CF" w:rsidRPr="008F50CF" w:rsidRDefault="008F50CF" w:rsidP="008F50CF">
                  <w:pPr>
                    <w:pStyle w:val="ListParagraph"/>
                    <w:spacing w:after="0" w:line="240" w:lineRule="auto"/>
                    <w:rPr>
                      <w:rFonts w:ascii="Times" w:hAnsi="Times" w:cs="Times"/>
                      <w:sz w:val="20"/>
                      <w:szCs w:val="20"/>
                    </w:rPr>
                  </w:pPr>
                </w:p>
              </w:tc>
            </w:tr>
          </w:tbl>
          <w:p w14:paraId="06CD3BF0" w14:textId="3C796AC6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F50CF" w14:paraId="26E2C3D2" w14:textId="77777777" w:rsidTr="008F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577A3CC" w14:textId="71336A9A" w:rsidR="008F50CF" w:rsidRPr="008F50CF" w:rsidRDefault="008F50CF" w:rsidP="008F50CF">
            <w:pPr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t>Case 3</w:t>
            </w:r>
          </w:p>
        </w:tc>
        <w:tc>
          <w:tcPr>
            <w:tcW w:w="2337" w:type="dxa"/>
          </w:tcPr>
          <w:p w14:paraId="4DA8C05F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t>32-year-old G2P2</w:t>
            </w: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91"/>
              <w:gridCol w:w="66"/>
              <w:gridCol w:w="66"/>
              <w:gridCol w:w="81"/>
            </w:tblGrid>
            <w:tr w:rsidR="008F50CF" w:rsidRPr="008F50CF" w14:paraId="757F33E5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5DE8E962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Vaginal delivery complicated by cervical laceratio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B4E2B85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0E85BC5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D154EDC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2BF6E090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vanish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91"/>
              <w:gridCol w:w="66"/>
              <w:gridCol w:w="66"/>
              <w:gridCol w:w="81"/>
            </w:tblGrid>
            <w:tr w:rsidR="008F50CF" w:rsidRPr="008F50CF" w14:paraId="64FFD32E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911BE44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Tissue adherent to myometrium intra-op; biopsy: RPOC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8BD1B41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CB83AE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F874F73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455574D6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vanish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8F50CF" w:rsidRPr="008F50CF" w14:paraId="3729C347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A700982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• Continued moderate bleeding by </w:t>
                  </w:r>
                  <w:proofErr w:type="gramStart"/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PP day</w:t>
                  </w:r>
                  <w:proofErr w:type="gramEnd"/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16</w:t>
                  </w:r>
                </w:p>
              </w:tc>
            </w:tr>
          </w:tbl>
          <w:p w14:paraId="387B283A" w14:textId="740DBA15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</w:p>
          <w:p w14:paraId="29D37432" w14:textId="3E01D120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</w:p>
        </w:tc>
        <w:tc>
          <w:tcPr>
            <w:tcW w:w="2338" w:type="dxa"/>
          </w:tcPr>
          <w:p w14:paraId="301D66A6" w14:textId="23901056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Style w:val="Strong"/>
                <w:rFonts w:ascii="Times" w:hAnsi="Times" w:cs="Times"/>
                <w:sz w:val="20"/>
                <w:szCs w:val="20"/>
              </w:rPr>
              <w:t>TVUS:</w:t>
            </w:r>
            <w:r w:rsidRPr="008F50CF">
              <w:rPr>
                <w:rFonts w:ascii="Times" w:hAnsi="Times" w:cs="Times"/>
                <w:sz w:val="20"/>
                <w:szCs w:val="20"/>
              </w:rPr>
              <w:t xml:space="preserve"> Findings consistent with RPOC; no high-flow AVM features</w:t>
            </w:r>
          </w:p>
        </w:tc>
        <w:tc>
          <w:tcPr>
            <w:tcW w:w="233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42"/>
              <w:gridCol w:w="66"/>
              <w:gridCol w:w="66"/>
              <w:gridCol w:w="81"/>
            </w:tblGrid>
            <w:tr w:rsidR="008F50CF" w:rsidRPr="008F50CF" w14:paraId="3E22F2B3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C553B5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Prophylactic UAE performed due to accreta concern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728F8BC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9DAFDB1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1434E62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5DC5827C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vanish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55"/>
            </w:tblGrid>
            <w:tr w:rsidR="008F50CF" w:rsidRPr="008F50CF" w14:paraId="112B64EC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D2BB77E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Bleeding fully resolved</w:t>
                  </w:r>
                </w:p>
              </w:tc>
            </w:tr>
          </w:tbl>
          <w:p w14:paraId="72F7C8E4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F50CF" w14:paraId="7EAF0558" w14:textId="77777777" w:rsidTr="008F50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647F25D4" w14:textId="253AD5B8" w:rsidR="008F50CF" w:rsidRPr="008F50CF" w:rsidRDefault="008F50CF" w:rsidP="008F50CF">
            <w:pPr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t>Case 4</w:t>
            </w:r>
          </w:p>
        </w:tc>
        <w:tc>
          <w:tcPr>
            <w:tcW w:w="2337" w:type="dxa"/>
          </w:tcPr>
          <w:p w14:paraId="43FDC3DB" w14:textId="77777777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t>23-year-old G3P1021</w:t>
            </w: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91"/>
              <w:gridCol w:w="66"/>
              <w:gridCol w:w="66"/>
              <w:gridCol w:w="81"/>
            </w:tblGrid>
            <w:tr w:rsidR="008F50CF" w:rsidRPr="008F50CF" w14:paraId="514B4C88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94F7D4D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Persistent bleeding for 1 month after 6-week SAB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7986DD84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5ED1C8B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346CE99F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50C3DA18" w14:textId="77777777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vanish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8F50CF" w:rsidRPr="008F50CF" w14:paraId="06F6C830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49298A6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lastRenderedPageBreak/>
                    <w:t>• Hemodynamically stable; Hgb 11.1; β-</w:t>
                  </w:r>
                  <w:proofErr w:type="spellStart"/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hCG</w:t>
                  </w:r>
                  <w:proofErr w:type="spellEnd"/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165 </w:t>
                  </w:r>
                  <w:proofErr w:type="spellStart"/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mIU</w:t>
                  </w:r>
                  <w:proofErr w:type="spellEnd"/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/mL</w:t>
                  </w:r>
                </w:p>
              </w:tc>
            </w:tr>
          </w:tbl>
          <w:p w14:paraId="7CDB2E59" w14:textId="43D1001A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</w:p>
        </w:tc>
        <w:tc>
          <w:tcPr>
            <w:tcW w:w="2338" w:type="dxa"/>
          </w:tcPr>
          <w:p w14:paraId="7F8E0197" w14:textId="77D55F63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Style w:val="Strong"/>
                <w:rFonts w:ascii="Times" w:hAnsi="Times" w:cs="Times"/>
                <w:sz w:val="20"/>
                <w:szCs w:val="20"/>
              </w:rPr>
              <w:lastRenderedPageBreak/>
              <w:t>TVUS:</w:t>
            </w:r>
            <w:r w:rsidRPr="008F50CF">
              <w:rPr>
                <w:rFonts w:ascii="Times" w:hAnsi="Times" w:cs="Times"/>
                <w:sz w:val="20"/>
                <w:szCs w:val="20"/>
              </w:rPr>
              <w:t xml:space="preserve"> Thickened endometrium; focal heterogeneous tissue with turbulent flow at endometrial–myometrial junction</w:t>
            </w:r>
          </w:p>
        </w:tc>
        <w:tc>
          <w:tcPr>
            <w:tcW w:w="233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42"/>
              <w:gridCol w:w="66"/>
              <w:gridCol w:w="66"/>
              <w:gridCol w:w="81"/>
            </w:tblGrid>
            <w:tr w:rsidR="008F50CF" w:rsidRPr="008F50CF" w14:paraId="3EEC0021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A74BD6C" w14:textId="7F930AA2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</w:t>
                  </w: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</w:t>
                  </w: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Differential: RPOC vs AVM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5B939B38" w14:textId="470BE2E9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8B69C05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8C3C24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7ECDBDAA" w14:textId="77777777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vanish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42"/>
              <w:gridCol w:w="66"/>
              <w:gridCol w:w="66"/>
              <w:gridCol w:w="81"/>
            </w:tblGrid>
            <w:tr w:rsidR="008F50CF" w:rsidRPr="008F50CF" w14:paraId="51764328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35F20E22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Treated with misoprostol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214ED12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7D7804B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41616BED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40FB2A20" w14:textId="77777777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eastAsia="Times New Roman" w:hAnsi="Times" w:cs="Times"/>
                <w:vanish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55"/>
            </w:tblGrid>
            <w:tr w:rsidR="008F50CF" w:rsidRPr="008F50CF" w14:paraId="58A5ED1E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7E8BEA3C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lastRenderedPageBreak/>
                    <w:t>• Follow-up TVUS: thin endometrium; bleeding resolved</w:t>
                  </w:r>
                </w:p>
              </w:tc>
            </w:tr>
          </w:tbl>
          <w:p w14:paraId="05E00867" w14:textId="77777777" w:rsidR="008F50CF" w:rsidRPr="008F50CF" w:rsidRDefault="008F50CF" w:rsidP="008F50C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  <w:tr w:rsidR="008F50CF" w14:paraId="507FDFEE" w14:textId="77777777" w:rsidTr="008F50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7" w:type="dxa"/>
          </w:tcPr>
          <w:p w14:paraId="1B6D0E70" w14:textId="1E2E8DF3" w:rsidR="008F50CF" w:rsidRPr="008F50CF" w:rsidRDefault="008F50CF" w:rsidP="008F50CF">
            <w:pPr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lastRenderedPageBreak/>
              <w:t>Case 5</w:t>
            </w:r>
          </w:p>
        </w:tc>
        <w:tc>
          <w:tcPr>
            <w:tcW w:w="2337" w:type="dxa"/>
          </w:tcPr>
          <w:p w14:paraId="7A3D1FB4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Fonts w:ascii="Times" w:hAnsi="Times" w:cs="Times"/>
                <w:sz w:val="20"/>
                <w:szCs w:val="20"/>
              </w:rPr>
              <w:t>34-year-old G1P1</w:t>
            </w: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91"/>
              <w:gridCol w:w="66"/>
              <w:gridCol w:w="66"/>
              <w:gridCol w:w="81"/>
            </w:tblGrid>
            <w:tr w:rsidR="008F50CF" w:rsidRPr="008F50CF" w14:paraId="7D8B5AD2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64187269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Term vaginal delivery with retained placenta requiring manual removal + D&amp;C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18EA2334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69553B6F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5D5FE59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662816DC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vanish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2004"/>
            </w:tblGrid>
            <w:tr w:rsidR="008F50CF" w:rsidRPr="008F50CF" w14:paraId="00B17053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B01D768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• Presented </w:t>
                  </w:r>
                  <w:proofErr w:type="gramStart"/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PP day</w:t>
                  </w:r>
                  <w:proofErr w:type="gramEnd"/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 xml:space="preserve"> 24 with heavy vaginal bleeding but stable vitals/Hgb</w:t>
                  </w:r>
                </w:p>
              </w:tc>
            </w:tr>
          </w:tbl>
          <w:p w14:paraId="1F88871C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  <w:p w14:paraId="3C2EDEEE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  <w:p w14:paraId="2B4D85CB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  <w:p w14:paraId="41CF8FC4" w14:textId="5E5837BB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  <w:tc>
          <w:tcPr>
            <w:tcW w:w="2338" w:type="dxa"/>
          </w:tcPr>
          <w:p w14:paraId="52CB2B11" w14:textId="58491636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  <w:r w:rsidRPr="008F50CF">
              <w:rPr>
                <w:rStyle w:val="Strong"/>
                <w:rFonts w:ascii="Times" w:hAnsi="Times" w:cs="Times"/>
                <w:sz w:val="20"/>
                <w:szCs w:val="20"/>
              </w:rPr>
              <w:t>TVUS:</w:t>
            </w:r>
            <w:r w:rsidRPr="008F50CF">
              <w:rPr>
                <w:rFonts w:ascii="Times" w:hAnsi="Times" w:cs="Times"/>
                <w:sz w:val="20"/>
                <w:szCs w:val="20"/>
              </w:rPr>
              <w:t xml:space="preserve"> Thickened endometrium with </w:t>
            </w:r>
            <w:proofErr w:type="spellStart"/>
            <w:r w:rsidRPr="008F50CF">
              <w:rPr>
                <w:rFonts w:ascii="Times" w:hAnsi="Times" w:cs="Times"/>
                <w:sz w:val="20"/>
                <w:szCs w:val="20"/>
              </w:rPr>
              <w:t>hypervascular</w:t>
            </w:r>
            <w:proofErr w:type="spellEnd"/>
            <w:r w:rsidRPr="008F50CF">
              <w:rPr>
                <w:rFonts w:ascii="Times" w:hAnsi="Times" w:cs="Times"/>
                <w:sz w:val="20"/>
                <w:szCs w:val="20"/>
              </w:rPr>
              <w:t xml:space="preserve"> heterogeneous material</w:t>
            </w: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  <w:r w:rsidRPr="008F50CF">
              <w:rPr>
                <w:rFonts w:ascii="Times" w:hAnsi="Times" w:cs="Times"/>
                <w:sz w:val="20"/>
                <w:szCs w:val="20"/>
              </w:rPr>
              <w:br/>
            </w:r>
            <w:r w:rsidRPr="008F50CF">
              <w:rPr>
                <w:rStyle w:val="Strong"/>
                <w:rFonts w:ascii="Times" w:hAnsi="Times" w:cs="Times"/>
                <w:sz w:val="20"/>
                <w:szCs w:val="20"/>
              </w:rPr>
              <w:t>IR review:</w:t>
            </w:r>
            <w:r w:rsidRPr="008F50CF">
              <w:rPr>
                <w:rFonts w:ascii="Times" w:hAnsi="Times" w:cs="Times"/>
                <w:sz w:val="20"/>
                <w:szCs w:val="20"/>
              </w:rPr>
              <w:t xml:space="preserve"> Low suspicion for AVM</w:t>
            </w:r>
          </w:p>
        </w:tc>
        <w:tc>
          <w:tcPr>
            <w:tcW w:w="233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42"/>
              <w:gridCol w:w="66"/>
              <w:gridCol w:w="66"/>
              <w:gridCol w:w="81"/>
            </w:tblGrid>
            <w:tr w:rsidR="008F50CF" w:rsidRPr="008F50CF" w14:paraId="5B042811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0BE9B7BF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Hysteroscopic resection of retained tissue</w:t>
                  </w: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03AC1BA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0926BDE9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  <w:tc>
                <w:tcPr>
                  <w:tcW w:w="0" w:type="auto"/>
                  <w:vAlign w:val="center"/>
                  <w:hideMark/>
                </w:tcPr>
                <w:p w14:paraId="2E50561B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</w:p>
              </w:tc>
            </w:tr>
          </w:tbl>
          <w:p w14:paraId="49820159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eastAsia="Times New Roman" w:hAnsi="Times" w:cs="Times"/>
                <w:vanish/>
                <w:kern w:val="0"/>
                <w:sz w:val="20"/>
                <w:szCs w:val="20"/>
                <w14:ligatures w14:val="none"/>
              </w:rPr>
            </w:pPr>
          </w:p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955"/>
            </w:tblGrid>
            <w:tr w:rsidR="008F50CF" w:rsidRPr="008F50CF" w14:paraId="458419CE" w14:textId="77777777" w:rsidTr="008F50CF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1B7A7FC3" w14:textId="77777777" w:rsidR="008F50CF" w:rsidRPr="008F50CF" w:rsidRDefault="008F50CF" w:rsidP="008F50CF">
                  <w:pPr>
                    <w:spacing w:after="0" w:line="240" w:lineRule="auto"/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</w:pPr>
                  <w:r w:rsidRPr="008F50CF">
                    <w:rPr>
                      <w:rFonts w:ascii="Times" w:eastAsia="Times New Roman" w:hAnsi="Times" w:cs="Times"/>
                      <w:kern w:val="0"/>
                      <w:sz w:val="20"/>
                      <w:szCs w:val="20"/>
                      <w14:ligatures w14:val="none"/>
                    </w:rPr>
                    <w:t>• Bleeding resolved completely</w:t>
                  </w:r>
                </w:p>
              </w:tc>
            </w:tr>
          </w:tbl>
          <w:p w14:paraId="57401559" w14:textId="77777777" w:rsidR="008F50CF" w:rsidRPr="008F50CF" w:rsidRDefault="008F50CF" w:rsidP="008F50CF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" w:hAnsi="Times" w:cs="Times"/>
                <w:sz w:val="20"/>
                <w:szCs w:val="20"/>
              </w:rPr>
            </w:pPr>
          </w:p>
        </w:tc>
      </w:tr>
    </w:tbl>
    <w:p w14:paraId="45709974" w14:textId="77777777" w:rsidR="00B02ADC" w:rsidRDefault="00B02ADC"/>
    <w:p w14:paraId="30A9ADAB" w14:textId="184E3E87" w:rsidR="008F50CF" w:rsidRPr="008F50CF" w:rsidRDefault="008F50CF" w:rsidP="008F50CF">
      <w:pPr>
        <w:jc w:val="center"/>
        <w:rPr>
          <w:rFonts w:ascii="Times" w:hAnsi="Times" w:cs="Times"/>
          <w:b/>
          <w:bCs/>
        </w:rPr>
      </w:pPr>
      <w:r w:rsidRPr="008F50CF">
        <w:rPr>
          <w:rFonts w:ascii="Times" w:hAnsi="Times" w:cs="Times"/>
          <w:b/>
          <w:bCs/>
        </w:rPr>
        <w:t>Table 1: Review of clinical cases and characteristics</w:t>
      </w:r>
    </w:p>
    <w:sectPr w:rsidR="008F50CF" w:rsidRPr="008F50C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343481F"/>
    <w:multiLevelType w:val="hybridMultilevel"/>
    <w:tmpl w:val="308E0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977098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50CF"/>
    <w:rsid w:val="001D5CE5"/>
    <w:rsid w:val="008F50CF"/>
    <w:rsid w:val="00B02ADC"/>
    <w:rsid w:val="00F677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53BE9"/>
  <w15:chartTrackingRefBased/>
  <w15:docId w15:val="{7D1B9673-30D7-4EAC-9F83-BAA880914B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F50C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50C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50C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50C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50C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50C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50C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50C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50C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50C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50C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50C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50C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50C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50C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50C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50C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50C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50C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50C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50C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50C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50C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50C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50C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50C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50C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50C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50C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50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8F50CF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Strong">
    <w:name w:val="Strong"/>
    <w:basedOn w:val="DefaultParagraphFont"/>
    <w:uiPriority w:val="22"/>
    <w:qFormat/>
    <w:rsid w:val="008F50CF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8452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91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517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85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267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570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06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217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02</Words>
  <Characters>1826</Characters>
  <Application>Microsoft Office Word</Application>
  <DocSecurity>0</DocSecurity>
  <Lines>34</Lines>
  <Paragraphs>12</Paragraphs>
  <ScaleCrop>false</ScaleCrop>
  <Company/>
  <LinksUpToDate>false</LinksUpToDate>
  <CharactersWithSpaces>2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tra, Sadhvi</dc:creator>
  <cp:keywords/>
  <dc:description/>
  <cp:lastModifiedBy>Batra, Sadhvi</cp:lastModifiedBy>
  <cp:revision>1</cp:revision>
  <dcterms:created xsi:type="dcterms:W3CDTF">2025-11-15T17:52:00Z</dcterms:created>
  <dcterms:modified xsi:type="dcterms:W3CDTF">2025-11-15T18:05:00Z</dcterms:modified>
</cp:coreProperties>
</file>